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02"/>
        <w:gridCol w:w="2089"/>
        <w:gridCol w:w="2349"/>
        <w:gridCol w:w="1370"/>
      </w:tblGrid>
      <w:tr w:rsidR="00752941" w:rsidRPr="00932DA7" w14:paraId="5523E6AB" w14:textId="77777777" w:rsidTr="00A91410">
        <w:tc>
          <w:tcPr>
            <w:tcW w:w="7910" w:type="dxa"/>
            <w:gridSpan w:val="4"/>
          </w:tcPr>
          <w:p w14:paraId="47F67644" w14:textId="705BA39E" w:rsidR="00752941" w:rsidRPr="0010772B" w:rsidRDefault="00752941" w:rsidP="00A91410">
            <w:pPr>
              <w:rPr>
                <w:sz w:val="24"/>
                <w:szCs w:val="24"/>
              </w:rPr>
            </w:pPr>
            <w:r w:rsidRPr="007303E1">
              <w:rPr>
                <w:b/>
                <w:bCs/>
                <w:sz w:val="24"/>
                <w:szCs w:val="24"/>
              </w:rPr>
              <w:t xml:space="preserve">Supplementary Table </w:t>
            </w:r>
            <w:r w:rsidR="00925AD6">
              <w:rPr>
                <w:b/>
                <w:bCs/>
                <w:sz w:val="24"/>
                <w:szCs w:val="24"/>
              </w:rPr>
              <w:t>2</w:t>
            </w:r>
            <w:r w:rsidRPr="007303E1">
              <w:rPr>
                <w:b/>
                <w:bCs/>
                <w:sz w:val="24"/>
                <w:szCs w:val="24"/>
              </w:rPr>
              <w:t>.</w:t>
            </w:r>
            <w:r w:rsidRPr="0010772B">
              <w:rPr>
                <w:sz w:val="24"/>
                <w:szCs w:val="24"/>
              </w:rPr>
              <w:t xml:space="preserve"> Subgroup </w:t>
            </w:r>
            <w:r>
              <w:rPr>
                <w:sz w:val="24"/>
                <w:szCs w:val="24"/>
              </w:rPr>
              <w:t>comparative a</w:t>
            </w:r>
            <w:r w:rsidRPr="0010772B">
              <w:rPr>
                <w:sz w:val="24"/>
                <w:szCs w:val="24"/>
              </w:rPr>
              <w:t xml:space="preserve">nalysis </w:t>
            </w:r>
            <w:r>
              <w:rPr>
                <w:sz w:val="24"/>
                <w:szCs w:val="24"/>
              </w:rPr>
              <w:t>between</w:t>
            </w:r>
            <w:r w:rsidRPr="0010772B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Hemilaminectomy and Laminoplasty</w:t>
            </w:r>
          </w:p>
        </w:tc>
      </w:tr>
      <w:tr w:rsidR="00752941" w:rsidRPr="00932DA7" w14:paraId="55DDC907" w14:textId="77777777" w:rsidTr="00A91410">
        <w:tc>
          <w:tcPr>
            <w:tcW w:w="2102" w:type="dxa"/>
          </w:tcPr>
          <w:p w14:paraId="5D551166" w14:textId="77777777" w:rsidR="00752941" w:rsidRPr="00932DA7" w:rsidRDefault="00752941" w:rsidP="00A91410">
            <w:pPr>
              <w:rPr>
                <w:sz w:val="24"/>
                <w:szCs w:val="24"/>
              </w:rPr>
            </w:pPr>
            <w:r w:rsidRPr="00932DA7">
              <w:rPr>
                <w:sz w:val="24"/>
                <w:szCs w:val="24"/>
              </w:rPr>
              <w:t>Variable</w:t>
            </w:r>
          </w:p>
        </w:tc>
        <w:tc>
          <w:tcPr>
            <w:tcW w:w="2089" w:type="dxa"/>
          </w:tcPr>
          <w:p w14:paraId="238969BF" w14:textId="77777777" w:rsidR="00752941" w:rsidRPr="00932DA7" w:rsidRDefault="00752941" w:rsidP="00A91410">
            <w:pPr>
              <w:rPr>
                <w:sz w:val="24"/>
                <w:szCs w:val="24"/>
              </w:rPr>
            </w:pPr>
            <w:r w:rsidRPr="00932DA7">
              <w:rPr>
                <w:sz w:val="24"/>
                <w:szCs w:val="24"/>
              </w:rPr>
              <w:t>Hemilaminectomy (n = 155)</w:t>
            </w:r>
          </w:p>
        </w:tc>
        <w:tc>
          <w:tcPr>
            <w:tcW w:w="2349" w:type="dxa"/>
          </w:tcPr>
          <w:p w14:paraId="69AA893E" w14:textId="77777777" w:rsidR="00752941" w:rsidRPr="00932DA7" w:rsidRDefault="00752941" w:rsidP="00A9141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minoplast</w:t>
            </w:r>
            <w:r w:rsidRPr="00932DA7">
              <w:rPr>
                <w:sz w:val="24"/>
                <w:szCs w:val="24"/>
              </w:rPr>
              <w:t xml:space="preserve">y (n = </w:t>
            </w:r>
            <w:r>
              <w:rPr>
                <w:sz w:val="24"/>
                <w:szCs w:val="24"/>
              </w:rPr>
              <w:t>34</w:t>
            </w:r>
            <w:r w:rsidRPr="00932DA7">
              <w:rPr>
                <w:sz w:val="24"/>
                <w:szCs w:val="24"/>
              </w:rPr>
              <w:t>)</w:t>
            </w:r>
          </w:p>
        </w:tc>
        <w:tc>
          <w:tcPr>
            <w:tcW w:w="1370" w:type="dxa"/>
          </w:tcPr>
          <w:p w14:paraId="4E600CF4" w14:textId="77777777" w:rsidR="00752941" w:rsidRPr="00932DA7" w:rsidRDefault="00752941" w:rsidP="00A91410">
            <w:pPr>
              <w:rPr>
                <w:sz w:val="24"/>
                <w:szCs w:val="24"/>
              </w:rPr>
            </w:pPr>
            <w:r w:rsidRPr="004F2F43">
              <w:rPr>
                <w:i/>
                <w:iCs/>
                <w:sz w:val="24"/>
                <w:szCs w:val="24"/>
              </w:rPr>
              <w:t>p</w:t>
            </w:r>
            <w:r w:rsidRPr="00932DA7">
              <w:rPr>
                <w:sz w:val="24"/>
                <w:szCs w:val="24"/>
              </w:rPr>
              <w:t>-value</w:t>
            </w:r>
          </w:p>
        </w:tc>
      </w:tr>
      <w:tr w:rsidR="00752941" w:rsidRPr="00932DA7" w14:paraId="799DEBB1" w14:textId="77777777" w:rsidTr="00A91410">
        <w:tc>
          <w:tcPr>
            <w:tcW w:w="2102" w:type="dxa"/>
          </w:tcPr>
          <w:p w14:paraId="3875E9F6" w14:textId="77777777" w:rsidR="00752941" w:rsidRPr="00932DA7" w:rsidRDefault="00752941" w:rsidP="00A91410">
            <w:pPr>
              <w:rPr>
                <w:sz w:val="24"/>
                <w:szCs w:val="24"/>
              </w:rPr>
            </w:pPr>
            <w:r w:rsidRPr="00932DA7">
              <w:rPr>
                <w:sz w:val="24"/>
                <w:szCs w:val="24"/>
              </w:rPr>
              <w:t>Age, mean years (SD)</w:t>
            </w:r>
          </w:p>
        </w:tc>
        <w:tc>
          <w:tcPr>
            <w:tcW w:w="2089" w:type="dxa"/>
          </w:tcPr>
          <w:p w14:paraId="1E9D42BC" w14:textId="77777777" w:rsidR="00752941" w:rsidRPr="00932DA7" w:rsidRDefault="00752941" w:rsidP="00A91410">
            <w:pPr>
              <w:rPr>
                <w:sz w:val="24"/>
                <w:szCs w:val="24"/>
              </w:rPr>
            </w:pPr>
            <w:r w:rsidRPr="00932DA7">
              <w:rPr>
                <w:sz w:val="24"/>
                <w:szCs w:val="24"/>
              </w:rPr>
              <w:t>42.5 +/- 15.7</w:t>
            </w:r>
          </w:p>
        </w:tc>
        <w:tc>
          <w:tcPr>
            <w:tcW w:w="2349" w:type="dxa"/>
          </w:tcPr>
          <w:p w14:paraId="1215DAE6" w14:textId="77777777" w:rsidR="00752941" w:rsidRPr="00932DA7" w:rsidRDefault="00752941" w:rsidP="00A91410">
            <w:pPr>
              <w:rPr>
                <w:sz w:val="24"/>
                <w:szCs w:val="24"/>
              </w:rPr>
            </w:pPr>
            <w:r w:rsidRPr="00932DA7"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4</w:t>
            </w:r>
            <w:r w:rsidRPr="00932DA7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2</w:t>
            </w:r>
            <w:r w:rsidRPr="00932DA7">
              <w:rPr>
                <w:sz w:val="24"/>
                <w:szCs w:val="24"/>
              </w:rPr>
              <w:t xml:space="preserve"> +/- 1</w:t>
            </w:r>
            <w:r>
              <w:rPr>
                <w:sz w:val="24"/>
                <w:szCs w:val="24"/>
              </w:rPr>
              <w:t>8.3</w:t>
            </w:r>
          </w:p>
        </w:tc>
        <w:tc>
          <w:tcPr>
            <w:tcW w:w="1370" w:type="dxa"/>
          </w:tcPr>
          <w:p w14:paraId="6B7B70A9" w14:textId="77777777" w:rsidR="00752941" w:rsidRPr="00932DA7" w:rsidRDefault="00752941" w:rsidP="00A91410">
            <w:pPr>
              <w:rPr>
                <w:sz w:val="24"/>
                <w:szCs w:val="24"/>
              </w:rPr>
            </w:pPr>
            <w:r w:rsidRPr="00932DA7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59</w:t>
            </w:r>
          </w:p>
        </w:tc>
      </w:tr>
      <w:tr w:rsidR="00752941" w:rsidRPr="00932DA7" w14:paraId="162696B3" w14:textId="77777777" w:rsidTr="00A91410">
        <w:tc>
          <w:tcPr>
            <w:tcW w:w="2102" w:type="dxa"/>
          </w:tcPr>
          <w:p w14:paraId="3A67DF82" w14:textId="77777777" w:rsidR="00752941" w:rsidRPr="00932DA7" w:rsidRDefault="00752941" w:rsidP="00A91410">
            <w:pPr>
              <w:rPr>
                <w:sz w:val="24"/>
                <w:szCs w:val="24"/>
              </w:rPr>
            </w:pPr>
            <w:r w:rsidRPr="00932DA7">
              <w:rPr>
                <w:sz w:val="24"/>
                <w:szCs w:val="24"/>
              </w:rPr>
              <w:t>Female, n patients (%)</w:t>
            </w:r>
          </w:p>
        </w:tc>
        <w:tc>
          <w:tcPr>
            <w:tcW w:w="2089" w:type="dxa"/>
          </w:tcPr>
          <w:p w14:paraId="3DF661F5" w14:textId="77777777" w:rsidR="00752941" w:rsidRPr="00932DA7" w:rsidRDefault="00752941" w:rsidP="00A91410">
            <w:pPr>
              <w:rPr>
                <w:sz w:val="24"/>
                <w:szCs w:val="24"/>
              </w:rPr>
            </w:pPr>
            <w:r w:rsidRPr="00932DA7">
              <w:rPr>
                <w:sz w:val="24"/>
                <w:szCs w:val="24"/>
              </w:rPr>
              <w:t>79 (51.0%)</w:t>
            </w:r>
          </w:p>
        </w:tc>
        <w:tc>
          <w:tcPr>
            <w:tcW w:w="2349" w:type="dxa"/>
          </w:tcPr>
          <w:p w14:paraId="3018C4C7" w14:textId="77777777" w:rsidR="00752941" w:rsidRPr="00932DA7" w:rsidRDefault="00752941" w:rsidP="00A9141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  <w:r w:rsidRPr="00932DA7">
              <w:rPr>
                <w:sz w:val="24"/>
                <w:szCs w:val="24"/>
              </w:rPr>
              <w:t xml:space="preserve"> (5</w:t>
            </w:r>
            <w:r>
              <w:rPr>
                <w:sz w:val="24"/>
                <w:szCs w:val="24"/>
              </w:rPr>
              <w:t>0</w:t>
            </w:r>
            <w:r w:rsidRPr="00932DA7">
              <w:rPr>
                <w:sz w:val="24"/>
                <w:szCs w:val="24"/>
              </w:rPr>
              <w:t>.0%)</w:t>
            </w:r>
          </w:p>
        </w:tc>
        <w:tc>
          <w:tcPr>
            <w:tcW w:w="1370" w:type="dxa"/>
          </w:tcPr>
          <w:p w14:paraId="4141D8CA" w14:textId="77777777" w:rsidR="00752941" w:rsidRPr="00932DA7" w:rsidRDefault="00752941" w:rsidP="00A91410">
            <w:pPr>
              <w:rPr>
                <w:sz w:val="24"/>
                <w:szCs w:val="24"/>
              </w:rPr>
            </w:pPr>
            <w:r w:rsidRPr="00932DA7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92</w:t>
            </w:r>
          </w:p>
        </w:tc>
      </w:tr>
      <w:tr w:rsidR="00752941" w:rsidRPr="00932DA7" w14:paraId="1DBB944C" w14:textId="77777777" w:rsidTr="00A91410">
        <w:tc>
          <w:tcPr>
            <w:tcW w:w="2102" w:type="dxa"/>
          </w:tcPr>
          <w:p w14:paraId="61701848" w14:textId="77777777" w:rsidR="00752941" w:rsidRPr="001E2D1C" w:rsidRDefault="00752941" w:rsidP="00A91410">
            <w:pPr>
              <w:rPr>
                <w:sz w:val="24"/>
                <w:szCs w:val="24"/>
                <w:vertAlign w:val="superscript"/>
              </w:rPr>
            </w:pPr>
            <w:r w:rsidRPr="000C5E41">
              <w:rPr>
                <w:sz w:val="24"/>
                <w:szCs w:val="24"/>
              </w:rPr>
              <w:t>Modified McCormick, preoperative, n patients (%)</w:t>
            </w:r>
            <w:r>
              <w:rPr>
                <w:sz w:val="24"/>
                <w:szCs w:val="24"/>
              </w:rPr>
              <w:t>, *</w:t>
            </w:r>
          </w:p>
          <w:p w14:paraId="24607865" w14:textId="77777777" w:rsidR="00752941" w:rsidRPr="00932DA7" w:rsidRDefault="00752941" w:rsidP="00A91410">
            <w:pPr>
              <w:rPr>
                <w:sz w:val="24"/>
                <w:szCs w:val="24"/>
              </w:rPr>
            </w:pPr>
            <w:r w:rsidRPr="00932DA7">
              <w:rPr>
                <w:sz w:val="24"/>
                <w:szCs w:val="24"/>
              </w:rPr>
              <w:t>I-II</w:t>
            </w:r>
          </w:p>
          <w:p w14:paraId="23F7864C" w14:textId="77777777" w:rsidR="00752941" w:rsidRPr="00932DA7" w:rsidRDefault="00752941" w:rsidP="00A91410">
            <w:pPr>
              <w:rPr>
                <w:sz w:val="24"/>
                <w:szCs w:val="24"/>
              </w:rPr>
            </w:pPr>
            <w:r w:rsidRPr="00932DA7">
              <w:rPr>
                <w:sz w:val="24"/>
                <w:szCs w:val="24"/>
              </w:rPr>
              <w:t>III-V</w:t>
            </w:r>
          </w:p>
        </w:tc>
        <w:tc>
          <w:tcPr>
            <w:tcW w:w="2089" w:type="dxa"/>
          </w:tcPr>
          <w:p w14:paraId="69E7CFA6" w14:textId="77777777" w:rsidR="00752941" w:rsidRPr="00932DA7" w:rsidRDefault="00752941" w:rsidP="00A91410">
            <w:pPr>
              <w:rPr>
                <w:sz w:val="24"/>
                <w:szCs w:val="24"/>
              </w:rPr>
            </w:pPr>
          </w:p>
          <w:p w14:paraId="7D15FC6D" w14:textId="77777777" w:rsidR="00752941" w:rsidRPr="00932DA7" w:rsidRDefault="00752941" w:rsidP="00A91410">
            <w:pPr>
              <w:rPr>
                <w:sz w:val="24"/>
                <w:szCs w:val="24"/>
              </w:rPr>
            </w:pPr>
          </w:p>
          <w:p w14:paraId="4F81DBBB" w14:textId="77777777" w:rsidR="00752941" w:rsidRPr="00932DA7" w:rsidRDefault="00752941" w:rsidP="00A91410">
            <w:pPr>
              <w:rPr>
                <w:sz w:val="24"/>
                <w:szCs w:val="24"/>
              </w:rPr>
            </w:pPr>
          </w:p>
          <w:p w14:paraId="43D771C5" w14:textId="77777777" w:rsidR="00752941" w:rsidRPr="00932DA7" w:rsidRDefault="00752941" w:rsidP="00A91410">
            <w:pPr>
              <w:rPr>
                <w:sz w:val="24"/>
                <w:szCs w:val="24"/>
              </w:rPr>
            </w:pPr>
          </w:p>
          <w:p w14:paraId="3B346E6E" w14:textId="77777777" w:rsidR="00752941" w:rsidRPr="00932DA7" w:rsidRDefault="00752941" w:rsidP="00A91410">
            <w:pPr>
              <w:rPr>
                <w:sz w:val="24"/>
                <w:szCs w:val="24"/>
              </w:rPr>
            </w:pPr>
            <w:r w:rsidRPr="00932DA7">
              <w:rPr>
                <w:sz w:val="24"/>
                <w:szCs w:val="24"/>
              </w:rPr>
              <w:t>111 (73.0%)</w:t>
            </w:r>
          </w:p>
          <w:p w14:paraId="657D3FF6" w14:textId="77777777" w:rsidR="00752941" w:rsidRPr="00932DA7" w:rsidRDefault="00752941" w:rsidP="00A91410">
            <w:pPr>
              <w:rPr>
                <w:sz w:val="24"/>
                <w:szCs w:val="24"/>
              </w:rPr>
            </w:pPr>
            <w:r w:rsidRPr="00932DA7">
              <w:rPr>
                <w:sz w:val="24"/>
                <w:szCs w:val="24"/>
              </w:rPr>
              <w:t>41 (27.0%)</w:t>
            </w:r>
          </w:p>
        </w:tc>
        <w:tc>
          <w:tcPr>
            <w:tcW w:w="2349" w:type="dxa"/>
          </w:tcPr>
          <w:p w14:paraId="110B9D95" w14:textId="77777777" w:rsidR="00752941" w:rsidRPr="00932DA7" w:rsidRDefault="00752941" w:rsidP="00A91410">
            <w:pPr>
              <w:rPr>
                <w:sz w:val="24"/>
                <w:szCs w:val="24"/>
              </w:rPr>
            </w:pPr>
          </w:p>
          <w:p w14:paraId="05A90F1C" w14:textId="77777777" w:rsidR="00752941" w:rsidRPr="00932DA7" w:rsidRDefault="00752941" w:rsidP="00A91410">
            <w:pPr>
              <w:rPr>
                <w:sz w:val="24"/>
                <w:szCs w:val="24"/>
              </w:rPr>
            </w:pPr>
          </w:p>
          <w:p w14:paraId="41B55E91" w14:textId="77777777" w:rsidR="00752941" w:rsidRPr="00932DA7" w:rsidRDefault="00752941" w:rsidP="00A91410">
            <w:pPr>
              <w:rPr>
                <w:sz w:val="24"/>
                <w:szCs w:val="24"/>
              </w:rPr>
            </w:pPr>
          </w:p>
          <w:p w14:paraId="65F9BFC2" w14:textId="77777777" w:rsidR="00752941" w:rsidRPr="00932DA7" w:rsidRDefault="00752941" w:rsidP="00A91410">
            <w:pPr>
              <w:rPr>
                <w:sz w:val="24"/>
                <w:szCs w:val="24"/>
              </w:rPr>
            </w:pPr>
          </w:p>
          <w:p w14:paraId="393E6293" w14:textId="77777777" w:rsidR="00752941" w:rsidRPr="00932DA7" w:rsidRDefault="00752941" w:rsidP="00A9141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 (79.4%)</w:t>
            </w:r>
          </w:p>
          <w:p w14:paraId="295866DD" w14:textId="77777777" w:rsidR="00752941" w:rsidRPr="00932DA7" w:rsidRDefault="00752941" w:rsidP="00A9141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  <w:r w:rsidRPr="00932DA7">
              <w:rPr>
                <w:sz w:val="24"/>
                <w:szCs w:val="24"/>
              </w:rPr>
              <w:t xml:space="preserve"> (2</w:t>
            </w:r>
            <w:r>
              <w:rPr>
                <w:sz w:val="24"/>
                <w:szCs w:val="24"/>
              </w:rPr>
              <w:t>0.6</w:t>
            </w:r>
            <w:r w:rsidRPr="00932DA7">
              <w:rPr>
                <w:sz w:val="24"/>
                <w:szCs w:val="24"/>
              </w:rPr>
              <w:t>%)</w:t>
            </w:r>
          </w:p>
        </w:tc>
        <w:tc>
          <w:tcPr>
            <w:tcW w:w="1370" w:type="dxa"/>
          </w:tcPr>
          <w:p w14:paraId="3F6EEE5F" w14:textId="77777777" w:rsidR="00752941" w:rsidRPr="00932DA7" w:rsidRDefault="00752941" w:rsidP="00A91410">
            <w:pPr>
              <w:rPr>
                <w:sz w:val="24"/>
                <w:szCs w:val="24"/>
              </w:rPr>
            </w:pPr>
            <w:r w:rsidRPr="00932DA7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52</w:t>
            </w:r>
          </w:p>
        </w:tc>
      </w:tr>
      <w:tr w:rsidR="00752941" w:rsidRPr="00932DA7" w14:paraId="073F96D8" w14:textId="77777777" w:rsidTr="00A91410">
        <w:tc>
          <w:tcPr>
            <w:tcW w:w="2102" w:type="dxa"/>
          </w:tcPr>
          <w:p w14:paraId="4034DCA9" w14:textId="77777777" w:rsidR="00752941" w:rsidRPr="000C5E41" w:rsidRDefault="00752941" w:rsidP="00A91410">
            <w:pPr>
              <w:rPr>
                <w:sz w:val="24"/>
                <w:szCs w:val="24"/>
              </w:rPr>
            </w:pPr>
            <w:r w:rsidRPr="000C5E41">
              <w:rPr>
                <w:sz w:val="24"/>
                <w:szCs w:val="24"/>
              </w:rPr>
              <w:t>Location</w:t>
            </w:r>
          </w:p>
          <w:p w14:paraId="470209F3" w14:textId="77777777" w:rsidR="00752941" w:rsidRPr="000C5E41" w:rsidRDefault="00752941" w:rsidP="00A91410">
            <w:pPr>
              <w:rPr>
                <w:sz w:val="24"/>
                <w:szCs w:val="24"/>
              </w:rPr>
            </w:pPr>
            <w:r w:rsidRPr="000C5E41">
              <w:rPr>
                <w:sz w:val="24"/>
                <w:szCs w:val="24"/>
              </w:rPr>
              <w:t>Cervical</w:t>
            </w:r>
          </w:p>
          <w:p w14:paraId="34447EDA" w14:textId="77777777" w:rsidR="00752941" w:rsidRPr="000C5E41" w:rsidRDefault="00752941" w:rsidP="00A91410">
            <w:pPr>
              <w:rPr>
                <w:sz w:val="24"/>
                <w:szCs w:val="24"/>
              </w:rPr>
            </w:pPr>
            <w:r w:rsidRPr="000C5E41">
              <w:rPr>
                <w:sz w:val="24"/>
                <w:szCs w:val="24"/>
              </w:rPr>
              <w:t>Cervicothoracic</w:t>
            </w:r>
          </w:p>
          <w:p w14:paraId="42C3474A" w14:textId="77777777" w:rsidR="00752941" w:rsidRPr="000C5E41" w:rsidRDefault="00752941" w:rsidP="00A91410">
            <w:pPr>
              <w:rPr>
                <w:sz w:val="24"/>
                <w:szCs w:val="24"/>
              </w:rPr>
            </w:pPr>
            <w:r w:rsidRPr="000C5E41">
              <w:rPr>
                <w:sz w:val="24"/>
                <w:szCs w:val="24"/>
              </w:rPr>
              <w:t>Thoracic</w:t>
            </w:r>
          </w:p>
          <w:p w14:paraId="5892B068" w14:textId="77777777" w:rsidR="00752941" w:rsidRPr="000C5E41" w:rsidRDefault="00752941" w:rsidP="00A91410">
            <w:pPr>
              <w:rPr>
                <w:sz w:val="24"/>
                <w:szCs w:val="24"/>
              </w:rPr>
            </w:pPr>
            <w:r w:rsidRPr="000C5E41">
              <w:rPr>
                <w:sz w:val="24"/>
                <w:szCs w:val="24"/>
              </w:rPr>
              <w:t>Thoracolumbar</w:t>
            </w:r>
          </w:p>
          <w:p w14:paraId="0E866D69" w14:textId="77777777" w:rsidR="00752941" w:rsidRPr="000C5E41" w:rsidRDefault="00752941" w:rsidP="00A91410">
            <w:pPr>
              <w:rPr>
                <w:sz w:val="24"/>
                <w:szCs w:val="24"/>
              </w:rPr>
            </w:pPr>
            <w:r w:rsidRPr="000C5E41">
              <w:rPr>
                <w:sz w:val="24"/>
                <w:szCs w:val="24"/>
              </w:rPr>
              <w:t>Lumbar</w:t>
            </w:r>
          </w:p>
          <w:p w14:paraId="562010A3" w14:textId="77777777" w:rsidR="00752941" w:rsidRPr="00932DA7" w:rsidRDefault="00752941" w:rsidP="00A91410">
            <w:pPr>
              <w:rPr>
                <w:sz w:val="24"/>
                <w:szCs w:val="24"/>
              </w:rPr>
            </w:pPr>
            <w:r w:rsidRPr="00932DA7">
              <w:rPr>
                <w:sz w:val="24"/>
                <w:szCs w:val="24"/>
              </w:rPr>
              <w:t>Lumbosacral</w:t>
            </w:r>
          </w:p>
        </w:tc>
        <w:tc>
          <w:tcPr>
            <w:tcW w:w="2089" w:type="dxa"/>
          </w:tcPr>
          <w:p w14:paraId="272B1F99" w14:textId="77777777" w:rsidR="00752941" w:rsidRPr="00932DA7" w:rsidRDefault="00752941" w:rsidP="00A91410">
            <w:pPr>
              <w:rPr>
                <w:sz w:val="24"/>
                <w:szCs w:val="24"/>
              </w:rPr>
            </w:pPr>
          </w:p>
          <w:p w14:paraId="3C67F704" w14:textId="77777777" w:rsidR="00752941" w:rsidRPr="00932DA7" w:rsidRDefault="00752941" w:rsidP="00A91410">
            <w:pPr>
              <w:rPr>
                <w:sz w:val="24"/>
                <w:szCs w:val="24"/>
              </w:rPr>
            </w:pPr>
            <w:r w:rsidRPr="00932DA7">
              <w:rPr>
                <w:sz w:val="24"/>
                <w:szCs w:val="24"/>
              </w:rPr>
              <w:t>74 (47.4%)</w:t>
            </w:r>
          </w:p>
          <w:p w14:paraId="7B7C2466" w14:textId="77777777" w:rsidR="00752941" w:rsidRPr="00932DA7" w:rsidRDefault="00752941" w:rsidP="00A91410">
            <w:pPr>
              <w:rPr>
                <w:sz w:val="24"/>
                <w:szCs w:val="24"/>
              </w:rPr>
            </w:pPr>
            <w:r w:rsidRPr="00932DA7">
              <w:rPr>
                <w:sz w:val="24"/>
                <w:szCs w:val="24"/>
              </w:rPr>
              <w:t>12 (7.7%)</w:t>
            </w:r>
          </w:p>
          <w:p w14:paraId="648D55FD" w14:textId="77777777" w:rsidR="00752941" w:rsidRPr="00932DA7" w:rsidRDefault="00752941" w:rsidP="00A91410">
            <w:pPr>
              <w:rPr>
                <w:sz w:val="24"/>
                <w:szCs w:val="24"/>
              </w:rPr>
            </w:pPr>
            <w:r w:rsidRPr="00932DA7">
              <w:rPr>
                <w:sz w:val="24"/>
                <w:szCs w:val="24"/>
              </w:rPr>
              <w:t>36 (23.2%)</w:t>
            </w:r>
          </w:p>
          <w:p w14:paraId="1D28AB58" w14:textId="77777777" w:rsidR="00752941" w:rsidRPr="00932DA7" w:rsidRDefault="00752941" w:rsidP="00A91410">
            <w:pPr>
              <w:rPr>
                <w:sz w:val="24"/>
                <w:szCs w:val="24"/>
              </w:rPr>
            </w:pPr>
            <w:r w:rsidRPr="00932DA7">
              <w:rPr>
                <w:sz w:val="24"/>
                <w:szCs w:val="24"/>
              </w:rPr>
              <w:t>21 (13.5%)</w:t>
            </w:r>
          </w:p>
          <w:p w14:paraId="3C42200B" w14:textId="77777777" w:rsidR="00752941" w:rsidRPr="00932DA7" w:rsidRDefault="00752941" w:rsidP="00A91410">
            <w:pPr>
              <w:rPr>
                <w:sz w:val="24"/>
                <w:szCs w:val="24"/>
              </w:rPr>
            </w:pPr>
            <w:r w:rsidRPr="00932DA7">
              <w:rPr>
                <w:sz w:val="24"/>
                <w:szCs w:val="24"/>
              </w:rPr>
              <w:t>8 (5.2%)</w:t>
            </w:r>
          </w:p>
          <w:p w14:paraId="4FD40E00" w14:textId="77777777" w:rsidR="00752941" w:rsidRPr="00932DA7" w:rsidRDefault="00752941" w:rsidP="00A91410">
            <w:pPr>
              <w:rPr>
                <w:sz w:val="24"/>
                <w:szCs w:val="24"/>
              </w:rPr>
            </w:pPr>
            <w:r w:rsidRPr="00932DA7">
              <w:rPr>
                <w:sz w:val="24"/>
                <w:szCs w:val="24"/>
              </w:rPr>
              <w:t>4 (2.6%)</w:t>
            </w:r>
          </w:p>
        </w:tc>
        <w:tc>
          <w:tcPr>
            <w:tcW w:w="2349" w:type="dxa"/>
          </w:tcPr>
          <w:p w14:paraId="152A0532" w14:textId="77777777" w:rsidR="00752941" w:rsidRPr="00932DA7" w:rsidRDefault="00752941" w:rsidP="00A91410">
            <w:pPr>
              <w:rPr>
                <w:sz w:val="24"/>
                <w:szCs w:val="24"/>
              </w:rPr>
            </w:pPr>
          </w:p>
          <w:p w14:paraId="081617EC" w14:textId="77777777" w:rsidR="00752941" w:rsidRPr="00932DA7" w:rsidRDefault="00752941" w:rsidP="00A9141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  <w:r w:rsidRPr="00932DA7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61.8</w:t>
            </w:r>
            <w:r w:rsidRPr="00932DA7">
              <w:rPr>
                <w:sz w:val="24"/>
                <w:szCs w:val="24"/>
              </w:rPr>
              <w:t>%)</w:t>
            </w:r>
          </w:p>
          <w:p w14:paraId="52A07A85" w14:textId="77777777" w:rsidR="00752941" w:rsidRPr="00932DA7" w:rsidRDefault="00752941" w:rsidP="00A9141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(0.0%)</w:t>
            </w:r>
          </w:p>
          <w:p w14:paraId="71892C96" w14:textId="77777777" w:rsidR="00752941" w:rsidRPr="00932DA7" w:rsidRDefault="00752941" w:rsidP="00A9141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  <w:r w:rsidRPr="00932DA7">
              <w:rPr>
                <w:sz w:val="24"/>
                <w:szCs w:val="24"/>
              </w:rPr>
              <w:t xml:space="preserve"> (2</w:t>
            </w:r>
            <w:r>
              <w:rPr>
                <w:sz w:val="24"/>
                <w:szCs w:val="24"/>
              </w:rPr>
              <w:t>9.4</w:t>
            </w:r>
            <w:r w:rsidRPr="00932DA7">
              <w:rPr>
                <w:sz w:val="24"/>
                <w:szCs w:val="24"/>
              </w:rPr>
              <w:t>%)</w:t>
            </w:r>
          </w:p>
          <w:p w14:paraId="36806264" w14:textId="77777777" w:rsidR="00752941" w:rsidRPr="00932DA7" w:rsidRDefault="00752941" w:rsidP="00A9141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 w:rsidRPr="00932DA7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2.9</w:t>
            </w:r>
            <w:r w:rsidRPr="00932DA7">
              <w:rPr>
                <w:sz w:val="24"/>
                <w:szCs w:val="24"/>
              </w:rPr>
              <w:t>%)</w:t>
            </w:r>
          </w:p>
          <w:p w14:paraId="764B5F61" w14:textId="77777777" w:rsidR="00752941" w:rsidRPr="00932DA7" w:rsidRDefault="00752941" w:rsidP="00A9141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 w:rsidRPr="00932DA7">
              <w:rPr>
                <w:sz w:val="24"/>
                <w:szCs w:val="24"/>
              </w:rPr>
              <w:t xml:space="preserve"> (5.</w:t>
            </w:r>
            <w:r>
              <w:rPr>
                <w:sz w:val="24"/>
                <w:szCs w:val="24"/>
              </w:rPr>
              <w:t>9</w:t>
            </w:r>
            <w:r w:rsidRPr="00932DA7">
              <w:rPr>
                <w:sz w:val="24"/>
                <w:szCs w:val="24"/>
              </w:rPr>
              <w:t>%)</w:t>
            </w:r>
          </w:p>
          <w:p w14:paraId="44971043" w14:textId="77777777" w:rsidR="00752941" w:rsidRPr="00932DA7" w:rsidRDefault="00752941" w:rsidP="00A91410">
            <w:pPr>
              <w:rPr>
                <w:sz w:val="24"/>
                <w:szCs w:val="24"/>
              </w:rPr>
            </w:pPr>
            <w:r w:rsidRPr="00932DA7">
              <w:rPr>
                <w:sz w:val="24"/>
                <w:szCs w:val="24"/>
              </w:rPr>
              <w:t>4 (2.6%)</w:t>
            </w:r>
          </w:p>
        </w:tc>
        <w:tc>
          <w:tcPr>
            <w:tcW w:w="1370" w:type="dxa"/>
          </w:tcPr>
          <w:p w14:paraId="7257B646" w14:textId="77777777" w:rsidR="00752941" w:rsidRPr="00932DA7" w:rsidRDefault="00752941" w:rsidP="00A91410">
            <w:pPr>
              <w:rPr>
                <w:sz w:val="24"/>
                <w:szCs w:val="24"/>
              </w:rPr>
            </w:pPr>
          </w:p>
          <w:p w14:paraId="29F896C3" w14:textId="77777777" w:rsidR="00752941" w:rsidRPr="00932DA7" w:rsidRDefault="00752941" w:rsidP="00A91410">
            <w:pPr>
              <w:rPr>
                <w:sz w:val="24"/>
                <w:szCs w:val="24"/>
              </w:rPr>
            </w:pPr>
            <w:r w:rsidRPr="00932DA7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19</w:t>
            </w:r>
          </w:p>
          <w:p w14:paraId="40BC9014" w14:textId="77777777" w:rsidR="00752941" w:rsidRPr="00932DA7" w:rsidRDefault="00752941" w:rsidP="00A91410">
            <w:pPr>
              <w:rPr>
                <w:sz w:val="24"/>
                <w:szCs w:val="24"/>
              </w:rPr>
            </w:pPr>
            <w:r w:rsidRPr="00932DA7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13</w:t>
            </w:r>
          </w:p>
          <w:p w14:paraId="1CF035EB" w14:textId="77777777" w:rsidR="00752941" w:rsidRPr="00932DA7" w:rsidRDefault="00752941" w:rsidP="00A91410">
            <w:pPr>
              <w:rPr>
                <w:sz w:val="24"/>
                <w:szCs w:val="24"/>
              </w:rPr>
            </w:pPr>
            <w:r w:rsidRPr="00932DA7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51</w:t>
            </w:r>
          </w:p>
          <w:p w14:paraId="46514C5E" w14:textId="77777777" w:rsidR="00752941" w:rsidRPr="00932DA7" w:rsidRDefault="00752941" w:rsidP="00A91410">
            <w:pPr>
              <w:rPr>
                <w:sz w:val="24"/>
                <w:szCs w:val="24"/>
              </w:rPr>
            </w:pPr>
            <w:r w:rsidRPr="00932DA7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14</w:t>
            </w:r>
          </w:p>
          <w:p w14:paraId="37EB7D61" w14:textId="77777777" w:rsidR="00752941" w:rsidRPr="00932DA7" w:rsidRDefault="00752941" w:rsidP="00A91410">
            <w:pPr>
              <w:rPr>
                <w:sz w:val="24"/>
                <w:szCs w:val="24"/>
              </w:rPr>
            </w:pPr>
            <w:r w:rsidRPr="00932DA7">
              <w:rPr>
                <w:sz w:val="24"/>
                <w:szCs w:val="24"/>
              </w:rPr>
              <w:t>0.99</w:t>
            </w:r>
          </w:p>
          <w:p w14:paraId="6035B3CD" w14:textId="77777777" w:rsidR="00752941" w:rsidRPr="00932DA7" w:rsidRDefault="00752941" w:rsidP="00A91410">
            <w:pPr>
              <w:rPr>
                <w:sz w:val="24"/>
                <w:szCs w:val="24"/>
              </w:rPr>
            </w:pPr>
            <w:r w:rsidRPr="00932DA7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99</w:t>
            </w:r>
          </w:p>
        </w:tc>
      </w:tr>
      <w:tr w:rsidR="00752941" w:rsidRPr="00932DA7" w14:paraId="3915669D" w14:textId="77777777" w:rsidTr="00A91410">
        <w:tc>
          <w:tcPr>
            <w:tcW w:w="2102" w:type="dxa"/>
          </w:tcPr>
          <w:p w14:paraId="2D8A8801" w14:textId="77777777" w:rsidR="00752941" w:rsidRPr="00932DA7" w:rsidRDefault="00752941" w:rsidP="00A91410">
            <w:pPr>
              <w:rPr>
                <w:sz w:val="24"/>
                <w:szCs w:val="24"/>
              </w:rPr>
            </w:pPr>
            <w:r w:rsidRPr="00932DA7">
              <w:rPr>
                <w:sz w:val="24"/>
                <w:szCs w:val="24"/>
              </w:rPr>
              <w:t>Levels operated, n (%)</w:t>
            </w:r>
          </w:p>
          <w:p w14:paraId="3690564C" w14:textId="77777777" w:rsidR="00752941" w:rsidRPr="00932DA7" w:rsidRDefault="00752941" w:rsidP="00A91410">
            <w:pPr>
              <w:rPr>
                <w:sz w:val="24"/>
                <w:szCs w:val="24"/>
              </w:rPr>
            </w:pPr>
            <w:r w:rsidRPr="00932DA7">
              <w:rPr>
                <w:sz w:val="24"/>
                <w:szCs w:val="24"/>
              </w:rPr>
              <w:t>1</w:t>
            </w:r>
          </w:p>
          <w:p w14:paraId="5A4B6378" w14:textId="77777777" w:rsidR="00752941" w:rsidRPr="00932DA7" w:rsidRDefault="00752941" w:rsidP="00A9141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gt;1</w:t>
            </w:r>
          </w:p>
        </w:tc>
        <w:tc>
          <w:tcPr>
            <w:tcW w:w="2089" w:type="dxa"/>
          </w:tcPr>
          <w:p w14:paraId="1933E5D6" w14:textId="77777777" w:rsidR="00752941" w:rsidRPr="00932DA7" w:rsidRDefault="00752941" w:rsidP="00A91410">
            <w:pPr>
              <w:rPr>
                <w:sz w:val="24"/>
                <w:szCs w:val="24"/>
              </w:rPr>
            </w:pPr>
          </w:p>
          <w:p w14:paraId="77050427" w14:textId="77777777" w:rsidR="00752941" w:rsidRPr="00932DA7" w:rsidRDefault="00752941" w:rsidP="00A91410">
            <w:pPr>
              <w:rPr>
                <w:sz w:val="24"/>
                <w:szCs w:val="24"/>
              </w:rPr>
            </w:pPr>
          </w:p>
          <w:p w14:paraId="167D3BF7" w14:textId="77777777" w:rsidR="00752941" w:rsidRPr="00932DA7" w:rsidRDefault="00752941" w:rsidP="00A91410">
            <w:pPr>
              <w:rPr>
                <w:sz w:val="24"/>
                <w:szCs w:val="24"/>
              </w:rPr>
            </w:pPr>
            <w:r w:rsidRPr="00932DA7">
              <w:rPr>
                <w:sz w:val="24"/>
                <w:szCs w:val="24"/>
              </w:rPr>
              <w:t>104 (67.1%)</w:t>
            </w:r>
          </w:p>
          <w:p w14:paraId="5D722681" w14:textId="77777777" w:rsidR="00752941" w:rsidRPr="00932DA7" w:rsidRDefault="00752941" w:rsidP="00A9141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 (32.9%)</w:t>
            </w:r>
          </w:p>
        </w:tc>
        <w:tc>
          <w:tcPr>
            <w:tcW w:w="2349" w:type="dxa"/>
          </w:tcPr>
          <w:p w14:paraId="7F3C1068" w14:textId="77777777" w:rsidR="00752941" w:rsidRPr="00932DA7" w:rsidRDefault="00752941" w:rsidP="00A91410">
            <w:pPr>
              <w:rPr>
                <w:sz w:val="24"/>
                <w:szCs w:val="24"/>
              </w:rPr>
            </w:pPr>
          </w:p>
          <w:p w14:paraId="3E4E550D" w14:textId="77777777" w:rsidR="00752941" w:rsidRPr="00932DA7" w:rsidRDefault="00752941" w:rsidP="00A91410">
            <w:pPr>
              <w:rPr>
                <w:sz w:val="24"/>
                <w:szCs w:val="24"/>
              </w:rPr>
            </w:pPr>
          </w:p>
          <w:p w14:paraId="5E21A385" w14:textId="77777777" w:rsidR="00752941" w:rsidRPr="00932DA7" w:rsidRDefault="00752941" w:rsidP="00A91410">
            <w:pPr>
              <w:rPr>
                <w:sz w:val="24"/>
                <w:szCs w:val="24"/>
              </w:rPr>
            </w:pPr>
            <w:r w:rsidRPr="00932DA7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1</w:t>
            </w:r>
            <w:r w:rsidRPr="00932DA7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32.4</w:t>
            </w:r>
            <w:r w:rsidRPr="00932DA7">
              <w:rPr>
                <w:sz w:val="24"/>
                <w:szCs w:val="24"/>
              </w:rPr>
              <w:t>%)</w:t>
            </w:r>
          </w:p>
          <w:p w14:paraId="4B8B1050" w14:textId="77777777" w:rsidR="00752941" w:rsidRPr="00932DA7" w:rsidRDefault="00752941" w:rsidP="00A9141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 (67.6%)</w:t>
            </w:r>
          </w:p>
        </w:tc>
        <w:tc>
          <w:tcPr>
            <w:tcW w:w="1370" w:type="dxa"/>
          </w:tcPr>
          <w:p w14:paraId="30FDB597" w14:textId="77777777" w:rsidR="00752941" w:rsidRPr="00932DA7" w:rsidRDefault="00752941" w:rsidP="00A91410">
            <w:pPr>
              <w:rPr>
                <w:sz w:val="24"/>
                <w:szCs w:val="24"/>
              </w:rPr>
            </w:pPr>
          </w:p>
          <w:p w14:paraId="102C243F" w14:textId="77777777" w:rsidR="00752941" w:rsidRPr="00932DA7" w:rsidRDefault="00752941" w:rsidP="00A91410">
            <w:pPr>
              <w:rPr>
                <w:sz w:val="24"/>
                <w:szCs w:val="24"/>
              </w:rPr>
            </w:pPr>
          </w:p>
          <w:p w14:paraId="087735D2" w14:textId="77777777" w:rsidR="00752941" w:rsidRPr="00932DA7" w:rsidRDefault="00752941" w:rsidP="00A91410">
            <w:pPr>
              <w:rPr>
                <w:sz w:val="24"/>
                <w:szCs w:val="24"/>
              </w:rPr>
            </w:pPr>
            <w:r w:rsidRPr="00932DA7">
              <w:rPr>
                <w:sz w:val="24"/>
                <w:szCs w:val="24"/>
              </w:rPr>
              <w:t>0.00</w:t>
            </w:r>
            <w:r>
              <w:rPr>
                <w:sz w:val="24"/>
                <w:szCs w:val="24"/>
              </w:rPr>
              <w:t>01</w:t>
            </w:r>
          </w:p>
          <w:p w14:paraId="60585DDA" w14:textId="77777777" w:rsidR="00752941" w:rsidRPr="00932DA7" w:rsidRDefault="00752941" w:rsidP="00A91410">
            <w:pPr>
              <w:rPr>
                <w:sz w:val="24"/>
                <w:szCs w:val="24"/>
              </w:rPr>
            </w:pPr>
          </w:p>
        </w:tc>
      </w:tr>
      <w:tr w:rsidR="00752941" w:rsidRPr="00932DA7" w14:paraId="088C409B" w14:textId="77777777" w:rsidTr="00A91410">
        <w:tc>
          <w:tcPr>
            <w:tcW w:w="2102" w:type="dxa"/>
          </w:tcPr>
          <w:p w14:paraId="050E5687" w14:textId="77777777" w:rsidR="00752941" w:rsidRPr="00932DA7" w:rsidRDefault="00752941" w:rsidP="00A91410">
            <w:pPr>
              <w:rPr>
                <w:sz w:val="24"/>
                <w:szCs w:val="24"/>
              </w:rPr>
            </w:pPr>
            <w:r w:rsidRPr="00932DA7">
              <w:rPr>
                <w:sz w:val="24"/>
                <w:szCs w:val="24"/>
              </w:rPr>
              <w:t>Location</w:t>
            </w:r>
          </w:p>
          <w:p w14:paraId="121A2315" w14:textId="77777777" w:rsidR="00752941" w:rsidRPr="00932DA7" w:rsidRDefault="00752941" w:rsidP="00A91410">
            <w:pPr>
              <w:rPr>
                <w:sz w:val="24"/>
                <w:szCs w:val="24"/>
              </w:rPr>
            </w:pPr>
            <w:r w:rsidRPr="00932DA7">
              <w:rPr>
                <w:sz w:val="24"/>
                <w:szCs w:val="24"/>
              </w:rPr>
              <w:t>Intramedullary</w:t>
            </w:r>
          </w:p>
          <w:p w14:paraId="0FC08C49" w14:textId="77777777" w:rsidR="00752941" w:rsidRPr="00932DA7" w:rsidRDefault="00752941" w:rsidP="00A91410">
            <w:pPr>
              <w:rPr>
                <w:sz w:val="24"/>
                <w:szCs w:val="24"/>
              </w:rPr>
            </w:pPr>
            <w:r w:rsidRPr="00932DA7">
              <w:rPr>
                <w:sz w:val="24"/>
                <w:szCs w:val="24"/>
              </w:rPr>
              <w:t>Extramedullary</w:t>
            </w:r>
          </w:p>
          <w:p w14:paraId="68D29413" w14:textId="77777777" w:rsidR="00752941" w:rsidRPr="00932DA7" w:rsidRDefault="00752941" w:rsidP="00A91410">
            <w:pPr>
              <w:rPr>
                <w:sz w:val="24"/>
                <w:szCs w:val="24"/>
              </w:rPr>
            </w:pPr>
            <w:r w:rsidRPr="00932DA7">
              <w:rPr>
                <w:sz w:val="24"/>
                <w:szCs w:val="24"/>
              </w:rPr>
              <w:t>Combined</w:t>
            </w:r>
          </w:p>
        </w:tc>
        <w:tc>
          <w:tcPr>
            <w:tcW w:w="2089" w:type="dxa"/>
          </w:tcPr>
          <w:p w14:paraId="718788A6" w14:textId="77777777" w:rsidR="00752941" w:rsidRPr="00932DA7" w:rsidRDefault="00752941" w:rsidP="00A91410">
            <w:pPr>
              <w:rPr>
                <w:sz w:val="24"/>
                <w:szCs w:val="24"/>
              </w:rPr>
            </w:pPr>
          </w:p>
          <w:p w14:paraId="779229C9" w14:textId="77777777" w:rsidR="00752941" w:rsidRPr="00932DA7" w:rsidRDefault="00752941" w:rsidP="00A91410">
            <w:pPr>
              <w:rPr>
                <w:sz w:val="24"/>
                <w:szCs w:val="24"/>
              </w:rPr>
            </w:pPr>
            <w:r w:rsidRPr="00932DA7">
              <w:rPr>
                <w:sz w:val="24"/>
                <w:szCs w:val="24"/>
              </w:rPr>
              <w:t>113 (72.9%)</w:t>
            </w:r>
          </w:p>
          <w:p w14:paraId="3D59E9FF" w14:textId="77777777" w:rsidR="00752941" w:rsidRPr="00932DA7" w:rsidRDefault="00752941" w:rsidP="00A91410">
            <w:pPr>
              <w:rPr>
                <w:sz w:val="24"/>
                <w:szCs w:val="24"/>
              </w:rPr>
            </w:pPr>
            <w:r w:rsidRPr="00932DA7">
              <w:rPr>
                <w:sz w:val="24"/>
                <w:szCs w:val="24"/>
              </w:rPr>
              <w:t>19 (12.3%)</w:t>
            </w:r>
          </w:p>
          <w:p w14:paraId="3D72BDB8" w14:textId="77777777" w:rsidR="00752941" w:rsidRPr="00932DA7" w:rsidRDefault="00752941" w:rsidP="00A91410">
            <w:pPr>
              <w:rPr>
                <w:sz w:val="24"/>
                <w:szCs w:val="24"/>
              </w:rPr>
            </w:pPr>
            <w:r w:rsidRPr="00932DA7">
              <w:rPr>
                <w:sz w:val="24"/>
                <w:szCs w:val="24"/>
              </w:rPr>
              <w:t>23 (14.8%)</w:t>
            </w:r>
          </w:p>
        </w:tc>
        <w:tc>
          <w:tcPr>
            <w:tcW w:w="2349" w:type="dxa"/>
          </w:tcPr>
          <w:p w14:paraId="75E50CC3" w14:textId="77777777" w:rsidR="00752941" w:rsidRPr="00932DA7" w:rsidRDefault="00752941" w:rsidP="00A91410">
            <w:pPr>
              <w:rPr>
                <w:sz w:val="24"/>
                <w:szCs w:val="24"/>
              </w:rPr>
            </w:pPr>
          </w:p>
          <w:p w14:paraId="6F279BA2" w14:textId="77777777" w:rsidR="00752941" w:rsidRPr="00932DA7" w:rsidRDefault="00752941" w:rsidP="00A91410">
            <w:pPr>
              <w:rPr>
                <w:sz w:val="24"/>
                <w:szCs w:val="24"/>
              </w:rPr>
            </w:pPr>
            <w:r w:rsidRPr="00932DA7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5</w:t>
            </w:r>
            <w:r w:rsidRPr="00932DA7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44.1</w:t>
            </w:r>
            <w:r w:rsidRPr="00932DA7">
              <w:rPr>
                <w:sz w:val="24"/>
                <w:szCs w:val="24"/>
              </w:rPr>
              <w:t>%)</w:t>
            </w:r>
          </w:p>
          <w:p w14:paraId="5D8A8D5C" w14:textId="77777777" w:rsidR="00752941" w:rsidRPr="00932DA7" w:rsidRDefault="00752941" w:rsidP="00A91410">
            <w:pPr>
              <w:rPr>
                <w:sz w:val="24"/>
                <w:szCs w:val="24"/>
              </w:rPr>
            </w:pPr>
            <w:r w:rsidRPr="00932DA7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3</w:t>
            </w:r>
            <w:r w:rsidRPr="00932DA7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38.2</w:t>
            </w:r>
            <w:r w:rsidRPr="00932DA7">
              <w:rPr>
                <w:sz w:val="24"/>
                <w:szCs w:val="24"/>
              </w:rPr>
              <w:t>%)</w:t>
            </w:r>
          </w:p>
          <w:p w14:paraId="275DF7D6" w14:textId="77777777" w:rsidR="00752941" w:rsidRPr="00932DA7" w:rsidRDefault="00752941" w:rsidP="00A9141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  <w:r w:rsidRPr="00932DA7">
              <w:rPr>
                <w:sz w:val="24"/>
                <w:szCs w:val="24"/>
              </w:rPr>
              <w:t xml:space="preserve"> (1</w:t>
            </w:r>
            <w:r>
              <w:rPr>
                <w:sz w:val="24"/>
                <w:szCs w:val="24"/>
              </w:rPr>
              <w:t>7.6</w:t>
            </w:r>
            <w:r w:rsidRPr="00932DA7">
              <w:rPr>
                <w:sz w:val="24"/>
                <w:szCs w:val="24"/>
              </w:rPr>
              <w:t>%)</w:t>
            </w:r>
          </w:p>
        </w:tc>
        <w:tc>
          <w:tcPr>
            <w:tcW w:w="1370" w:type="dxa"/>
          </w:tcPr>
          <w:p w14:paraId="5AF9986B" w14:textId="77777777" w:rsidR="00752941" w:rsidRPr="00932DA7" w:rsidRDefault="00752941" w:rsidP="00A91410">
            <w:pPr>
              <w:rPr>
                <w:sz w:val="24"/>
                <w:szCs w:val="24"/>
              </w:rPr>
            </w:pPr>
          </w:p>
          <w:p w14:paraId="34592C3F" w14:textId="77777777" w:rsidR="00752941" w:rsidRPr="00932DA7" w:rsidRDefault="00752941" w:rsidP="00A91410">
            <w:pPr>
              <w:rPr>
                <w:sz w:val="24"/>
                <w:szCs w:val="24"/>
              </w:rPr>
            </w:pPr>
            <w:r w:rsidRPr="00932DA7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002</w:t>
            </w:r>
          </w:p>
          <w:p w14:paraId="5C032B86" w14:textId="77777777" w:rsidR="00752941" w:rsidRPr="00932DA7" w:rsidRDefault="00752941" w:rsidP="00A91410">
            <w:pPr>
              <w:rPr>
                <w:sz w:val="24"/>
                <w:szCs w:val="24"/>
              </w:rPr>
            </w:pPr>
            <w:r w:rsidRPr="00932DA7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0008</w:t>
            </w:r>
          </w:p>
          <w:p w14:paraId="00A9AE31" w14:textId="77777777" w:rsidR="00752941" w:rsidRPr="00932DA7" w:rsidRDefault="00752941" w:rsidP="00A91410">
            <w:pPr>
              <w:rPr>
                <w:sz w:val="24"/>
                <w:szCs w:val="24"/>
              </w:rPr>
            </w:pPr>
            <w:r w:rsidRPr="00932DA7">
              <w:rPr>
                <w:sz w:val="24"/>
                <w:szCs w:val="24"/>
              </w:rPr>
              <w:t>0.98</w:t>
            </w:r>
          </w:p>
        </w:tc>
      </w:tr>
      <w:tr w:rsidR="00752941" w:rsidRPr="00932DA7" w14:paraId="6FEAED31" w14:textId="77777777" w:rsidTr="00A91410">
        <w:tc>
          <w:tcPr>
            <w:tcW w:w="2102" w:type="dxa"/>
          </w:tcPr>
          <w:p w14:paraId="079733A2" w14:textId="77777777" w:rsidR="00752941" w:rsidRPr="000C5E41" w:rsidRDefault="00752941" w:rsidP="00A91410">
            <w:pPr>
              <w:rPr>
                <w:sz w:val="24"/>
                <w:szCs w:val="24"/>
              </w:rPr>
            </w:pPr>
            <w:r w:rsidRPr="000C5E41">
              <w:rPr>
                <w:sz w:val="24"/>
                <w:szCs w:val="24"/>
              </w:rPr>
              <w:t>Extent of resection</w:t>
            </w:r>
          </w:p>
          <w:p w14:paraId="4EA48B1B" w14:textId="77777777" w:rsidR="00752941" w:rsidRPr="000C5E41" w:rsidRDefault="00752941" w:rsidP="00A91410">
            <w:pPr>
              <w:rPr>
                <w:sz w:val="24"/>
                <w:szCs w:val="24"/>
              </w:rPr>
            </w:pPr>
            <w:r w:rsidRPr="000C5E41">
              <w:rPr>
                <w:sz w:val="24"/>
                <w:szCs w:val="24"/>
              </w:rPr>
              <w:t xml:space="preserve">Complete </w:t>
            </w:r>
          </w:p>
          <w:p w14:paraId="19796450" w14:textId="77777777" w:rsidR="00752941" w:rsidRPr="000C5E41" w:rsidRDefault="00752941" w:rsidP="00A91410">
            <w:pPr>
              <w:rPr>
                <w:sz w:val="24"/>
                <w:szCs w:val="24"/>
              </w:rPr>
            </w:pPr>
            <w:r w:rsidRPr="000C5E41">
              <w:rPr>
                <w:sz w:val="24"/>
                <w:szCs w:val="24"/>
              </w:rPr>
              <w:t>Incomplete</w:t>
            </w:r>
          </w:p>
        </w:tc>
        <w:tc>
          <w:tcPr>
            <w:tcW w:w="2089" w:type="dxa"/>
          </w:tcPr>
          <w:p w14:paraId="610A1698" w14:textId="77777777" w:rsidR="00752941" w:rsidRPr="00DA24C2" w:rsidRDefault="00752941" w:rsidP="00A91410">
            <w:pPr>
              <w:rPr>
                <w:sz w:val="24"/>
                <w:szCs w:val="24"/>
              </w:rPr>
            </w:pPr>
          </w:p>
          <w:p w14:paraId="5B11B4A3" w14:textId="77777777" w:rsidR="00752941" w:rsidRPr="00932DA7" w:rsidRDefault="00752941" w:rsidP="00A91410">
            <w:pPr>
              <w:rPr>
                <w:sz w:val="24"/>
                <w:szCs w:val="24"/>
              </w:rPr>
            </w:pPr>
            <w:r w:rsidRPr="00932DA7">
              <w:rPr>
                <w:sz w:val="24"/>
                <w:szCs w:val="24"/>
              </w:rPr>
              <w:t>140 (90.3%)</w:t>
            </w:r>
          </w:p>
          <w:p w14:paraId="514BAEE0" w14:textId="77777777" w:rsidR="00752941" w:rsidRPr="00932DA7" w:rsidRDefault="00752941" w:rsidP="00A91410">
            <w:pPr>
              <w:rPr>
                <w:sz w:val="24"/>
                <w:szCs w:val="24"/>
              </w:rPr>
            </w:pPr>
            <w:r w:rsidRPr="00932DA7">
              <w:rPr>
                <w:sz w:val="24"/>
                <w:szCs w:val="24"/>
              </w:rPr>
              <w:t>15 (9.7%)</w:t>
            </w:r>
          </w:p>
        </w:tc>
        <w:tc>
          <w:tcPr>
            <w:tcW w:w="2349" w:type="dxa"/>
          </w:tcPr>
          <w:p w14:paraId="5F80A329" w14:textId="77777777" w:rsidR="00752941" w:rsidRPr="00932DA7" w:rsidRDefault="00752941" w:rsidP="00A91410">
            <w:pPr>
              <w:rPr>
                <w:sz w:val="24"/>
                <w:szCs w:val="24"/>
              </w:rPr>
            </w:pPr>
          </w:p>
          <w:p w14:paraId="6500494A" w14:textId="77777777" w:rsidR="00752941" w:rsidRPr="00932DA7" w:rsidRDefault="00752941" w:rsidP="00A9141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 (85.3%)</w:t>
            </w:r>
          </w:p>
          <w:p w14:paraId="57087D37" w14:textId="77777777" w:rsidR="00752941" w:rsidRPr="00932DA7" w:rsidRDefault="00752941" w:rsidP="00A9141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 (14.7%)</w:t>
            </w:r>
          </w:p>
        </w:tc>
        <w:tc>
          <w:tcPr>
            <w:tcW w:w="1370" w:type="dxa"/>
          </w:tcPr>
          <w:p w14:paraId="7BB87EF1" w14:textId="77777777" w:rsidR="00752941" w:rsidRPr="00932DA7" w:rsidRDefault="00752941" w:rsidP="00A91410">
            <w:pPr>
              <w:rPr>
                <w:sz w:val="24"/>
                <w:szCs w:val="24"/>
              </w:rPr>
            </w:pPr>
            <w:r w:rsidRPr="00932DA7">
              <w:rPr>
                <w:sz w:val="24"/>
                <w:szCs w:val="24"/>
              </w:rPr>
              <w:t>0.3</w:t>
            </w:r>
            <w:r>
              <w:rPr>
                <w:sz w:val="24"/>
                <w:szCs w:val="24"/>
              </w:rPr>
              <w:t>7</w:t>
            </w:r>
          </w:p>
        </w:tc>
      </w:tr>
      <w:tr w:rsidR="00752941" w:rsidRPr="00932DA7" w14:paraId="2F7196BA" w14:textId="77777777" w:rsidTr="00A91410">
        <w:tc>
          <w:tcPr>
            <w:tcW w:w="2102" w:type="dxa"/>
          </w:tcPr>
          <w:p w14:paraId="229A6491" w14:textId="77777777" w:rsidR="00752941" w:rsidRPr="004F2F43" w:rsidRDefault="00752941" w:rsidP="00A91410">
            <w:pPr>
              <w:rPr>
                <w:sz w:val="24"/>
                <w:szCs w:val="24"/>
              </w:rPr>
            </w:pPr>
            <w:r w:rsidRPr="004F2F43">
              <w:rPr>
                <w:sz w:val="24"/>
                <w:szCs w:val="24"/>
              </w:rPr>
              <w:t xml:space="preserve">Outcome group at 12-months </w:t>
            </w:r>
            <w:r w:rsidRPr="000C5E41">
              <w:rPr>
                <w:sz w:val="24"/>
                <w:szCs w:val="24"/>
              </w:rPr>
              <w:t>(%)</w:t>
            </w:r>
            <w:r>
              <w:rPr>
                <w:sz w:val="24"/>
                <w:szCs w:val="24"/>
              </w:rPr>
              <w:t>, *</w:t>
            </w:r>
          </w:p>
          <w:p w14:paraId="1810DA95" w14:textId="77777777" w:rsidR="00752941" w:rsidRPr="004F2F43" w:rsidRDefault="00752941" w:rsidP="00A91410">
            <w:pPr>
              <w:rPr>
                <w:sz w:val="24"/>
                <w:szCs w:val="24"/>
              </w:rPr>
            </w:pPr>
            <w:r w:rsidRPr="004F2F43">
              <w:rPr>
                <w:sz w:val="24"/>
                <w:szCs w:val="24"/>
              </w:rPr>
              <w:t>Good</w:t>
            </w:r>
          </w:p>
          <w:p w14:paraId="599E39AE" w14:textId="77777777" w:rsidR="00752941" w:rsidRPr="004F2F43" w:rsidRDefault="00752941" w:rsidP="00A91410">
            <w:pPr>
              <w:rPr>
                <w:sz w:val="24"/>
                <w:szCs w:val="24"/>
              </w:rPr>
            </w:pPr>
            <w:r w:rsidRPr="004F2F43">
              <w:rPr>
                <w:sz w:val="24"/>
                <w:szCs w:val="24"/>
              </w:rPr>
              <w:t xml:space="preserve">Poor </w:t>
            </w:r>
          </w:p>
        </w:tc>
        <w:tc>
          <w:tcPr>
            <w:tcW w:w="2089" w:type="dxa"/>
          </w:tcPr>
          <w:p w14:paraId="2617A0DA" w14:textId="77777777" w:rsidR="00752941" w:rsidRDefault="00752941" w:rsidP="00A91410">
            <w:pPr>
              <w:rPr>
                <w:sz w:val="24"/>
                <w:szCs w:val="24"/>
              </w:rPr>
            </w:pPr>
          </w:p>
          <w:p w14:paraId="7382A076" w14:textId="77777777" w:rsidR="00752941" w:rsidRDefault="00752941" w:rsidP="00A91410">
            <w:pPr>
              <w:rPr>
                <w:sz w:val="24"/>
                <w:szCs w:val="24"/>
              </w:rPr>
            </w:pPr>
          </w:p>
          <w:p w14:paraId="7552C3D4" w14:textId="77777777" w:rsidR="00752941" w:rsidRDefault="00752941" w:rsidP="00A9141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8 (87.1%)</w:t>
            </w:r>
          </w:p>
          <w:p w14:paraId="032F8AB0" w14:textId="77777777" w:rsidR="00752941" w:rsidRPr="004F2F43" w:rsidRDefault="00752941" w:rsidP="00A9141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 (</w:t>
            </w:r>
            <w:proofErr w:type="gramStart"/>
            <w:r>
              <w:rPr>
                <w:sz w:val="24"/>
                <w:szCs w:val="24"/>
              </w:rPr>
              <w:t>12.%</w:t>
            </w:r>
            <w:proofErr w:type="gramEnd"/>
            <w:r>
              <w:rPr>
                <w:sz w:val="24"/>
                <w:szCs w:val="24"/>
              </w:rPr>
              <w:t>)</w:t>
            </w:r>
          </w:p>
        </w:tc>
        <w:tc>
          <w:tcPr>
            <w:tcW w:w="2349" w:type="dxa"/>
          </w:tcPr>
          <w:p w14:paraId="51E8405A" w14:textId="77777777" w:rsidR="00752941" w:rsidRDefault="00752941" w:rsidP="00A91410">
            <w:pPr>
              <w:rPr>
                <w:sz w:val="24"/>
                <w:szCs w:val="24"/>
              </w:rPr>
            </w:pPr>
          </w:p>
          <w:p w14:paraId="55F9A24D" w14:textId="77777777" w:rsidR="00752941" w:rsidRDefault="00752941" w:rsidP="00A91410">
            <w:pPr>
              <w:rPr>
                <w:sz w:val="24"/>
                <w:szCs w:val="24"/>
              </w:rPr>
            </w:pPr>
          </w:p>
          <w:p w14:paraId="64D43A23" w14:textId="77777777" w:rsidR="00752941" w:rsidRDefault="00752941" w:rsidP="00A9141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 (79.3%)</w:t>
            </w:r>
          </w:p>
          <w:p w14:paraId="3CC74C92" w14:textId="77777777" w:rsidR="00752941" w:rsidRPr="004F2F43" w:rsidRDefault="00752941" w:rsidP="00A9141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 (20.7%</w:t>
            </w:r>
          </w:p>
        </w:tc>
        <w:tc>
          <w:tcPr>
            <w:tcW w:w="1370" w:type="dxa"/>
          </w:tcPr>
          <w:p w14:paraId="44D1608B" w14:textId="77777777" w:rsidR="00752941" w:rsidRPr="004F2F43" w:rsidRDefault="00752941" w:rsidP="00A9141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7</w:t>
            </w:r>
          </w:p>
        </w:tc>
      </w:tr>
      <w:tr w:rsidR="00752941" w:rsidRPr="00932DA7" w14:paraId="6F352824" w14:textId="77777777" w:rsidTr="00A91410">
        <w:tc>
          <w:tcPr>
            <w:tcW w:w="2102" w:type="dxa"/>
          </w:tcPr>
          <w:p w14:paraId="33B03C6E" w14:textId="77777777" w:rsidR="00752941" w:rsidRPr="000C5E41" w:rsidRDefault="00752941" w:rsidP="00A9141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toperative bleeding</w:t>
            </w:r>
          </w:p>
        </w:tc>
        <w:tc>
          <w:tcPr>
            <w:tcW w:w="2089" w:type="dxa"/>
          </w:tcPr>
          <w:p w14:paraId="0B0B2028" w14:textId="77777777" w:rsidR="00752941" w:rsidRPr="00932DA7" w:rsidRDefault="00752941" w:rsidP="00A9141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 (3.2%)</w:t>
            </w:r>
          </w:p>
        </w:tc>
        <w:tc>
          <w:tcPr>
            <w:tcW w:w="2349" w:type="dxa"/>
          </w:tcPr>
          <w:p w14:paraId="44DD49FD" w14:textId="77777777" w:rsidR="00752941" w:rsidRPr="00932DA7" w:rsidRDefault="00752941" w:rsidP="00A9141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(0.0%)</w:t>
            </w:r>
          </w:p>
        </w:tc>
        <w:tc>
          <w:tcPr>
            <w:tcW w:w="1370" w:type="dxa"/>
          </w:tcPr>
          <w:p w14:paraId="786C563C" w14:textId="77777777" w:rsidR="00752941" w:rsidRPr="00932DA7" w:rsidRDefault="00752941" w:rsidP="00A9141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9</w:t>
            </w:r>
          </w:p>
        </w:tc>
      </w:tr>
      <w:tr w:rsidR="00752941" w:rsidRPr="00932DA7" w14:paraId="110ECBAB" w14:textId="77777777" w:rsidTr="00A91410">
        <w:tc>
          <w:tcPr>
            <w:tcW w:w="7910" w:type="dxa"/>
            <w:gridSpan w:val="4"/>
          </w:tcPr>
          <w:p w14:paraId="6551E017" w14:textId="77777777" w:rsidR="00752941" w:rsidRPr="00DB201E" w:rsidRDefault="00752941" w:rsidP="00A91410">
            <w:pPr>
              <w:rPr>
                <w:sz w:val="24"/>
                <w:szCs w:val="24"/>
              </w:rPr>
            </w:pPr>
            <w:r w:rsidRPr="00DB201E">
              <w:rPr>
                <w:sz w:val="24"/>
                <w:szCs w:val="24"/>
              </w:rPr>
              <w:t xml:space="preserve">* </w:t>
            </w:r>
            <w:proofErr w:type="gramStart"/>
            <w:r w:rsidRPr="00DB201E">
              <w:rPr>
                <w:sz w:val="24"/>
                <w:szCs w:val="24"/>
              </w:rPr>
              <w:t>available</w:t>
            </w:r>
            <w:proofErr w:type="gramEnd"/>
            <w:r w:rsidRPr="00DB201E">
              <w:rPr>
                <w:sz w:val="24"/>
                <w:szCs w:val="24"/>
              </w:rPr>
              <w:t xml:space="preserve"> in </w:t>
            </w:r>
            <w:r>
              <w:rPr>
                <w:sz w:val="24"/>
                <w:szCs w:val="24"/>
              </w:rPr>
              <w:t>18</w:t>
            </w:r>
            <w:r w:rsidRPr="00DB201E">
              <w:rPr>
                <w:sz w:val="24"/>
                <w:szCs w:val="24"/>
              </w:rPr>
              <w:t>6 patients</w:t>
            </w:r>
          </w:p>
        </w:tc>
      </w:tr>
    </w:tbl>
    <w:p w14:paraId="7FA81584" w14:textId="77777777" w:rsidR="00925AD6" w:rsidRDefault="00925AD6"/>
    <w:sectPr w:rsidR="000201A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2941"/>
    <w:rsid w:val="000E2F36"/>
    <w:rsid w:val="006A6B00"/>
    <w:rsid w:val="00752941"/>
    <w:rsid w:val="00925AD6"/>
    <w:rsid w:val="00C82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BB3872"/>
  <w15:chartTrackingRefBased/>
  <w15:docId w15:val="{31187026-9431-4E4D-AE73-5518F3C4A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52941"/>
    <w:pPr>
      <w:spacing w:after="0" w:line="240" w:lineRule="auto"/>
    </w:pPr>
    <w:rPr>
      <w:rFonts w:ascii="Times New Roman" w:eastAsia="Times New Roman" w:hAnsi="Times New Roman" w:cs="Times New Roman"/>
      <w:sz w:val="36"/>
      <w:szCs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52941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955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ch, Johannes</dc:creator>
  <cp:keywords/>
  <dc:description/>
  <cp:lastModifiedBy>Wach, Johannes</cp:lastModifiedBy>
  <cp:revision>2</cp:revision>
  <dcterms:created xsi:type="dcterms:W3CDTF">2025-03-07T11:57:00Z</dcterms:created>
  <dcterms:modified xsi:type="dcterms:W3CDTF">2025-12-30T15:12:00Z</dcterms:modified>
</cp:coreProperties>
</file>